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DAF" w:rsidRPr="00EF11E9" w:rsidRDefault="00CB3316" w:rsidP="00A87DAF">
      <w:pPr>
        <w:rPr>
          <w:rFonts w:ascii="Times New Roman" w:eastAsia="Arial" w:hAnsi="Times New Roman" w:cs="Times New Roman"/>
          <w:b/>
          <w:color w:val="auto"/>
          <w:sz w:val="36"/>
          <w:szCs w:val="36"/>
        </w:rPr>
      </w:pPr>
      <w:r w:rsidRPr="00EF11E9">
        <w:rPr>
          <w:rFonts w:ascii="Times New Roman" w:eastAsia="Arial" w:hAnsi="Times New Roman" w:cs="Times New Roman"/>
          <w:b/>
          <w:color w:val="auto"/>
          <w:sz w:val="36"/>
          <w:szCs w:val="36"/>
        </w:rPr>
        <w:t>Supporting Information</w:t>
      </w: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Theme="minorHAnsi" w:eastAsiaTheme="minorHAnsi" w:hAnsiTheme="minorHAnsi" w:cstheme="minorBidi"/>
          <w:color w:val="auto"/>
          <w:szCs w:val="22"/>
        </w:rPr>
        <w:object w:dxaOrig="9345" w:dyaOrig="8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420.3pt" o:ole="" filled="t">
            <v:imagedata r:id="rId5" o:title=""/>
          </v:shape>
          <o:OLEObject Type="Embed" ProgID="Prism6.Document" ShapeID="_x0000_i1025" DrawAspect="Content" ObjectID="_1514955986" r:id="rId6"/>
        </w:object>
      </w:r>
    </w:p>
    <w:p w:rsidR="00F547EC" w:rsidRPr="00EF11E9" w:rsidRDefault="0021412D" w:rsidP="00B97AE7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6</w:t>
      </w:r>
      <w:r w:rsidR="0056442D" w:rsidRPr="0056442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56442D" w:rsidRPr="00EF11E9">
        <w:rPr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Nur77 knockdown decreases cell viability and proliferation. (A) 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Daoy cells were transfected with 20 </w:t>
      </w:r>
      <w:proofErr w:type="spellStart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>nM</w:t>
      </w:r>
      <w:proofErr w:type="spellEnd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siNur77_4 or non-targeting control (NT), and cell viability was measured via the </w:t>
      </w:r>
      <w:proofErr w:type="spellStart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>CellTiter-Glo</w:t>
      </w:r>
      <w:proofErr w:type="spellEnd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assay every day for 4 days. Viability for each day was normalized to that of Day 0 (0 hours), and statistical significance was calculated for each day; *</w:t>
      </w:r>
      <w:r w:rsidR="00A87DAF"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> &lt; 0.0001.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B) 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>Cells were stained with crystal violet every day for 4 days to measure proliferation over time. The absorbance was measured and normalized to that of Day 0 (0 hours). The statistical significance was calculated for each day; *</w:t>
      </w:r>
      <w:r w:rsidR="00A87DAF"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 &lt; 0.01. 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(C) 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Proliferation was monitored via the </w:t>
      </w:r>
      <w:proofErr w:type="spellStart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>IncuCyte</w:t>
      </w:r>
      <w:proofErr w:type="spellEnd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live-cell imager. Cell confluence was averaged, with 4 replicates of each condition; *</w:t>
      </w:r>
      <w:r w:rsidR="00A87DAF"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 &lt; 0.0001. 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>(D)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Nur77 mRNA was significantly (</w:t>
      </w:r>
      <w:r w:rsidR="00A87DAF"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 &lt; 0.0001) decreased after transfecting Daoy cells with siNur77_4. </w:t>
      </w:r>
      <w:r w:rsidR="00A87DAF" w:rsidRPr="00EF11E9">
        <w:rPr>
          <w:rFonts w:ascii="Times New Roman" w:hAnsi="Times New Roman" w:cs="Times New Roman"/>
          <w:b/>
          <w:color w:val="auto"/>
          <w:sz w:val="24"/>
          <w:szCs w:val="24"/>
        </w:rPr>
        <w:t>(E)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Images shown for each NT and siNur77_4 panel over 5 days are the same image view within the same well and are representative of 3 independent experiments with 4 wells for each condition. These images correspond to the data in C. Data shown in D </w:t>
      </w:r>
      <w:r w:rsidR="0021124C" w:rsidRPr="00EF11E9">
        <w:rPr>
          <w:rFonts w:ascii="Times New Roman" w:hAnsi="Times New Roman" w:cs="Times New Roman"/>
          <w:color w:val="auto"/>
          <w:sz w:val="24"/>
          <w:szCs w:val="24"/>
        </w:rPr>
        <w:t>are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the average of 4 independent experiments. Data shown in A and B </w:t>
      </w:r>
      <w:proofErr w:type="gramStart"/>
      <w:r w:rsidR="000C6E94" w:rsidRPr="00EF11E9">
        <w:rPr>
          <w:rFonts w:ascii="Times New Roman" w:hAnsi="Times New Roman" w:cs="Times New Roman"/>
          <w:color w:val="auto"/>
          <w:sz w:val="24"/>
          <w:szCs w:val="24"/>
        </w:rPr>
        <w:t>are</w:t>
      </w:r>
      <w:proofErr w:type="gramEnd"/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representative of 3 independent 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experiments, and data in C and E </w:t>
      </w:r>
      <w:r w:rsidR="0021124C" w:rsidRPr="00EF11E9">
        <w:rPr>
          <w:rFonts w:ascii="Times New Roman" w:hAnsi="Times New Roman" w:cs="Times New Roman"/>
          <w:color w:val="auto"/>
          <w:sz w:val="24"/>
          <w:szCs w:val="24"/>
        </w:rPr>
        <w:t>are</w:t>
      </w:r>
      <w:r w:rsidR="00A87DA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representative of 2 independent experiments.</w:t>
      </w:r>
      <w:r w:rsidR="00850807" w:rsidRPr="00850807">
        <w:t xml:space="preserve"> </w:t>
      </w:r>
      <w:proofErr w:type="gramStart"/>
      <w:r w:rsidR="00850807" w:rsidRPr="00850807">
        <w:rPr>
          <w:rFonts w:ascii="Times New Roman" w:hAnsi="Times New Roman" w:cs="Times New Roman"/>
          <w:color w:val="auto"/>
          <w:sz w:val="24"/>
          <w:szCs w:val="24"/>
        </w:rPr>
        <w:t>siNur77_4, individual siNur77 (Catalog # D-003426-23) from GE Healthcare.</w:t>
      </w:r>
      <w:bookmarkStart w:id="0" w:name="_GoBack"/>
      <w:bookmarkEnd w:id="0"/>
      <w:proofErr w:type="gramEnd"/>
    </w:p>
    <w:sectPr w:rsidR="00F547EC" w:rsidRPr="00EF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AF"/>
    <w:rsid w:val="000C6E94"/>
    <w:rsid w:val="00116F54"/>
    <w:rsid w:val="001C1667"/>
    <w:rsid w:val="001F0512"/>
    <w:rsid w:val="0021124C"/>
    <w:rsid w:val="0021412D"/>
    <w:rsid w:val="00267AF3"/>
    <w:rsid w:val="00290C15"/>
    <w:rsid w:val="002A725C"/>
    <w:rsid w:val="002F4222"/>
    <w:rsid w:val="00380711"/>
    <w:rsid w:val="004D2FB7"/>
    <w:rsid w:val="004D446F"/>
    <w:rsid w:val="00504DE1"/>
    <w:rsid w:val="0056442D"/>
    <w:rsid w:val="006430F9"/>
    <w:rsid w:val="0065018B"/>
    <w:rsid w:val="0069690E"/>
    <w:rsid w:val="006D3674"/>
    <w:rsid w:val="006D62CD"/>
    <w:rsid w:val="006E10EA"/>
    <w:rsid w:val="00706619"/>
    <w:rsid w:val="007245DA"/>
    <w:rsid w:val="007806AB"/>
    <w:rsid w:val="007B3746"/>
    <w:rsid w:val="007B5D6A"/>
    <w:rsid w:val="007C164B"/>
    <w:rsid w:val="00803654"/>
    <w:rsid w:val="00827629"/>
    <w:rsid w:val="00850807"/>
    <w:rsid w:val="00A87DAF"/>
    <w:rsid w:val="00AD7B5B"/>
    <w:rsid w:val="00B17419"/>
    <w:rsid w:val="00B4429B"/>
    <w:rsid w:val="00B87974"/>
    <w:rsid w:val="00B97AE7"/>
    <w:rsid w:val="00BD252F"/>
    <w:rsid w:val="00C10FAA"/>
    <w:rsid w:val="00C45487"/>
    <w:rsid w:val="00C52CA1"/>
    <w:rsid w:val="00CB3316"/>
    <w:rsid w:val="00D169B0"/>
    <w:rsid w:val="00E634ED"/>
    <w:rsid w:val="00E84984"/>
    <w:rsid w:val="00EE73DC"/>
    <w:rsid w:val="00EF11E9"/>
    <w:rsid w:val="00F15A05"/>
    <w:rsid w:val="00F547EC"/>
    <w:rsid w:val="00F622F9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JCRH</cp:lastModifiedBy>
  <cp:revision>2</cp:revision>
  <dcterms:created xsi:type="dcterms:W3CDTF">2016-01-22T14:20:00Z</dcterms:created>
  <dcterms:modified xsi:type="dcterms:W3CDTF">2016-01-22T14:20:00Z</dcterms:modified>
</cp:coreProperties>
</file>